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The predictive value of genetic Analyses in the diagnosis of tetrahydrobiopterin (BH4)-Responsiveness in Chinese Phenylalanine Hydroxylase Deficien</w:t>
      </w:r>
      <w:r>
        <w:rPr>
          <w:rFonts w:cs="Times New Roman" w:ascii="Times New Roman" w:hAnsi="Times New Roman"/>
          <w:b/>
          <w:szCs w:val="21"/>
        </w:rPr>
        <w:t>cy</w:t>
      </w:r>
      <w:r>
        <w:rPr>
          <w:rFonts w:cs="Times New Roman" w:ascii="Times New Roman" w:hAnsi="Times New Roman"/>
          <w:b/>
          <w:szCs w:val="21"/>
        </w:rPr>
        <w:t xml:space="preserve"> Patient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>Tianwen Zhu</w:t>
      </w: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>, Jun Ye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, Lianshu Han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, Wenjuan Qiu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, Huiwen Zhang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, Lili Liang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, Xuefan Gu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*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ffiliations: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 Department of Endocrinology and Genetic Metabolism, Xin-Hua Hospital, Shanghai Institute of Pediatric Research Affiliated to Shanghai Jiao Tong University School of Medicin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 Department of Neonatal Medicine, Xin-Hua Hospital Affiliated to Shanghai Jiao Tong University School of Medicine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Correspondence author at: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Xuefan Gu, M.D. &amp; Ph.D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epartment of Endocrinology and Genetic Metabolism, XinHua Hospital &amp; Shanghai Institute for Pediatric Research Affiliated to Shanghai Jiao Tong University School of Medicin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Kongjiang Road 1665#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hanghai 200092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hin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el: +86 21 65011012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ax +86 21 65791316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-mail address: gu_xuefan@163.com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 Characteristics of 346 Chinese PAH Deficien</w:t>
      </w:r>
      <w:r>
        <w:rPr>
          <w:rFonts w:cs="Times New Roman" w:ascii="Times New Roman" w:hAnsi="Times New Roman"/>
          <w:b/>
          <w:szCs w:val="21"/>
        </w:rPr>
        <w:t xml:space="preserve">t </w:t>
      </w:r>
      <w:r>
        <w:rPr>
          <w:rFonts w:cs="Times New Roman" w:ascii="Times New Roman" w:hAnsi="Times New Roman"/>
          <w:b/>
          <w:szCs w:val="21"/>
        </w:rPr>
        <w:t>patient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10776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709"/>
        <w:gridCol w:w="853"/>
        <w:gridCol w:w="1120"/>
        <w:gridCol w:w="2366"/>
        <w:gridCol w:w="2323"/>
        <w:gridCol w:w="1276"/>
        <w:gridCol w:w="1137"/>
      </w:tblGrid>
      <w:tr>
        <w:trPr>
          <w:trHeight w:val="9371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atient 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0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0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0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0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0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0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1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1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1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2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2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2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2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2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2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2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2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2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3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4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5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6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7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8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19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0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2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2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3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3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4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5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9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6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7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8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9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end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re-Ph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0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0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3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9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6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6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7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6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57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5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7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0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6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2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4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0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1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1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4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8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25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3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9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08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0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9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1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4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4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5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51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0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1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0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0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37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12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7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9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9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00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5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60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25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25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8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2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4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8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3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1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.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4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91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57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6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2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99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83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2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4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4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3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8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6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3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henotyp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H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KU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enotyp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2delG];[1199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510-2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9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70G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2G&gt;A];[1139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965C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42C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208_210delTC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842+2T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1238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4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1162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60T&gt;C];[977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842+2T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1071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07-1G&gt;A];[722del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];[1238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42+1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98C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 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;[1238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80T&gt;A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4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5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22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07-1G&gt;A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40G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238G&gt;C];[1238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01C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40G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70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764T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70G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54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82T&gt;C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9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94T&gt;C];[682G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208T&gt;C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70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00T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81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526C&gt;T];[707-1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823C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1238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82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315+4A&gt;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82T&gt;C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827T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7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162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01C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510T&gt;A];[83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</w:t>
            </w:r>
            <w:r>
              <w:rPr>
                <w:sz w:val="15"/>
                <w:szCs w:val="15"/>
              </w:rPr>
              <w:t>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23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8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01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c.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01C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56A&gt;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526C&gt;T];[1162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5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1238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94T&gt;C];[722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208_210delTC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1197A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94C&gt;T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611A&gt;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1217T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64G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68C&gt;A];[1197A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62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222C&gt;T];[1238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01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55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208_210delTC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94T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82T&gt;C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442-1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01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755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1174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197A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208_210delTC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3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64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70G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82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200G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75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82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90_194delCACA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66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154T&gt;C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54T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65T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24del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1197A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21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23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721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98C&gt;A];[721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560G&gt;A];[929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68C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93T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41-543delGA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611A&gt;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94T&gt;C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84C&gt;G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033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20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23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238G&gt;C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068C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39G&gt;C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199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1238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540-544delGGAGG];[1172G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2del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21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07-1G&gt;A];[1223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68C&gt;A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6-14C&gt;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01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];[1123C&gt;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208_210delTC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21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842+2T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58G&gt;A];[842+2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21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199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238G&gt;C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42+5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1243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208_210delTC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2del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50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2del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55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68C&gt;A];[1238G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228G&gt;C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0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315+6T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90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15+4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82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842+2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68C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5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07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22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1+3G&gt;C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68C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1243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833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66G&gt;C];[1223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72C&gt;T];[1068C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1043T&gt;C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];[1315+6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68C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94T&gt;C];[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07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68C&gt;A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1+3G&gt;C];[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162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162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1+3G&gt;C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68C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838G&gt;A];[1068C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13_115delTC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16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929C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72C&gt;T];[1199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977G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07-1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42+2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71T&gt;C];[764T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61A&gt;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617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2del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068C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98C&gt;G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68G&gt;T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66G&gt;C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509+1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24G&gt;A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526C&gt;T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70G&gt;T];[707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07-1G&gt;A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24G&gt;A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085C&gt;T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197A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9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977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514C&gt;T];[1033G&gt;A]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49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1+2T&gt;A];[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331C&gt;T];[1068C&gt;A]</w:t>
            </w:r>
          </w:p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c.[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15"/>
                  <w:szCs w:val="15"/>
                </w:rPr>
                <w:t>611A&gt;G</w:t>
              </w:r>
            </w:hyperlink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sz w:val="15"/>
                <w:szCs w:val="15"/>
              </w:rPr>
              <w:t>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15"/>
                  <w:szCs w:val="15"/>
                </w:rPr>
                <w:t>722delG</w:t>
              </w:r>
            </w:hyperlink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/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15"/>
                  <w:szCs w:val="15"/>
                </w:rPr>
                <w:t>c.[722delG</w:t>
              </w:r>
            </w:hyperlink>
            <w:r>
              <w:rPr>
                <w:rFonts w:cs="Times New Roman" w:ascii="Times New Roman" w:hAnsi="Times New Roman"/>
                <w:sz w:val="15"/>
                <w:szCs w:val="15"/>
              </w:rPr>
              <w:t>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197A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208_210delTCT];[442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70G&gt;T];[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199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2delG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049C&gt;A];[1066-14C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42-1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1068C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168+5G&gt;C];[442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70G&gt;T];[770G&gt;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8G&gt;A];[728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1232C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611A&gt;G];[728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1C&gt;T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38G&gt;C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07-1G&gt;A];[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4C&gt;T];[1162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721C&gt;T];[842+2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[470G&gt;A];[611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45T&gt;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8_210delTC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62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71T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62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38G&gt;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42-1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70G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8_210delTC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82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98C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98C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8_210delTC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48A&gt;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10A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23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56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07-1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61T&gt;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38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01C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72C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39G&gt;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42-1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68C&gt;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42-1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38G&gt;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70G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23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27T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42-1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38G&gt;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11A&gt;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8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56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31C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97A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1C&gt;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39G&gt;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66G&gt;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23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rotein vari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Profs*100];[Arg400Lys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5-2A&gt;G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400Th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y257Val];[Val399Val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His];[Thr380Me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la322Asp];[Tyr414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Ser70del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7+2T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Leu242Phe];[Val399Val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Val388Me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154His];[Trp32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7+2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Cys357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413Pro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6-1G&gt;A];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[Arg241Profs*1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Val399Val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7+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 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166*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 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356*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 xml:space="preserve"> 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Leu227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Leu242Phe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53His];[Arg408Trp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6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Gly247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413Pro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la434Asp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y247Val];[Cys357Tyr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Leu255Se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Gly257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52Trp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Val399Val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Phe161Ser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400L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Ile65Thr];[Glu228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Ser70Pro];[Cys357Ty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Leu367Ar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61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76*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6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Pro275Ala];[Tyr356*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61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12+4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Phe161Ser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Met276Ar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Val388Met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la434Asp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His170Gln];[Glu280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408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61*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la434Asp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356*];[Ala434Asp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Gln419Ar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76*];[Val388Me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Gln419Ar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Ile65Thr];[Arg241Hi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Ser70del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n232*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Tyr356*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Ile406Th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55His];[Val399Val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356*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Val388Me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408Trp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Tyr356*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la434Asp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52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Ser70del];[Ile65Th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Phe161Ser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1Cys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la434Asp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52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Phe392Ile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Ser70del];[Arg158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55Hi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57Ile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61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400Se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la259Thr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61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His64*];[Ala156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Leu385Pro];[Leu385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Phe55Leu];[Ala342Hisfs*58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408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 Tyr166*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rp187*];[Ser310Phe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 Tyr356*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Cys265Arg)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181Glude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Ile65Thr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Leu62Val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la345Th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His107Arg];[Arg408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413Pro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y247Arg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400Th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Met180*];[Ser391Ile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Profs*100]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1Cys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6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408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356*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10-14C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la434Asp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Gln375Glu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Ser70del]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7+2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413Pro]</w:t>
            </w:r>
          </w:p>
          <w:p>
            <w:pPr>
              <w:pStyle w:val="Normal"/>
              <w:ind w:left="75" w:hanging="75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53His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VS7+2T&gt;A]</w:t>
            </w:r>
          </w:p>
          <w:p>
            <w:pPr>
              <w:pStyle w:val="Normal"/>
              <w:ind w:left="75" w:hanging="75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1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400Thr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413Pro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7+5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sp415As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Ser70del];[Arg241Profs*1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Tyr417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Profs*100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52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 Tyr356*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u76Asp];[Arg157L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12+6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n301*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12+4A&gt;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61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7+2T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 Tyr356*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53Hi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IVS6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1His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+3G&gt;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356*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sp415As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Thr278Ile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la156Pro];[Arg408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58Trp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Leu348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12+6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356*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Ile65Thr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6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356*];[Arg413Pro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+3G&gt;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Val388Me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Val388Me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Val399Val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+3G&gt;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356*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u280Lys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Phe39del];[Gly239Asp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Ser310Phe)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58Trp];[Arg400Th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rp326*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6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7+2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Ile224Thr];[Leu255Se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154Cys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Tyr206Cys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Profs*100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Tyr166*]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u56Asp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la156Pro]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Tyr356*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.[IVS5+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la342Thr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76*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y257Val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6-1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6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la342Thr];[Arg413Pro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11*];[Arg413Pro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ro362Leu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Val399Val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400Lys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Val399Val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</w:t>
            </w:r>
            <w:r>
              <w:rPr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rp32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n172*];[Ala345Th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/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5"/>
                  <w:szCs w:val="15"/>
                </w:rPr>
                <w:t>p.[Arg111*</w:t>
              </w:r>
            </w:hyperlink>
            <w:r>
              <w:rPr>
                <w:rFonts w:cs="Times New Roman" w:ascii="Times New Roman" w:hAnsi="Times New Roman"/>
                <w:sz w:val="15"/>
                <w:szCs w:val="15"/>
              </w:rPr>
              <w:t>];[Tyr166*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+2T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Tyr356*]</w:t>
            </w:r>
          </w:p>
          <w:p>
            <w:pPr>
              <w:pStyle w:val="Normal"/>
              <w:jc w:val="center"/>
              <w:rPr/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15"/>
                  <w:szCs w:val="15"/>
                </w:rPr>
                <w:t>p.[Arg111*</w:t>
              </w:r>
            </w:hyperlink>
            <w:r>
              <w:rPr>
                <w:rFonts w:cs="Times New Roman" w:ascii="Times New Roman" w:hAnsi="Times New Roman"/>
                <w:sz w:val="15"/>
                <w:szCs w:val="15"/>
              </w:rPr>
              <w:t>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3"/>
                <w:szCs w:val="13"/>
              </w:rPr>
              <w:t>[IVS4-1G&gt;A]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;[Arg241Profs*100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Profs*100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Val399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Ser70del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y257Val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400Thr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Profs*100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Ser350Tyr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10-14C&gt;G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Tyr356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2+5G&gt;C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Gly257Val];[Gly257Val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Ser411*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Ex6-96A&gt;G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[Arg413Pro]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6-1G&gt;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Leu242Phe];[Val388Met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1Cys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7+2T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157Lys];[Ex6-96A&gt;G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er349Al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1C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er70de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al388Me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3Gl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le324As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3Gl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al388Me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x6-96A&gt;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1C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3Gl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413Pr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1C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ly257V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al399V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er70de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61Gl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yr166*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yr166*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er70de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3Gl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lu183Gl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1C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70Se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408Gl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1C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lu286L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x6-96A&gt;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IVS6-1G&gt;A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[Arg243Gln];[Arg243Gln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he121Leu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1C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x6-96A&gt;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3Gl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lu280L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la434As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158Tr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al399V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1C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ly247Ar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yr356*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413Pr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ly257V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408Gl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3Gl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et276L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[IVS4-1G&gt;A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413Pr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x6-96A&gt;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3Gl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1C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lu286L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111*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al399V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241C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ly247Ar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la156Pr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g408Gl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ge at the BH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oading te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m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Data on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H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espo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</w:tr>
    </w:tbl>
    <w:p>
      <w:pPr>
        <w:pStyle w:val="Normal"/>
        <w:jc w:val="left"/>
        <w:rPr/>
      </w:pPr>
      <w:r>
        <w:rPr/>
        <w:t>ND not done</w:t>
      </w:r>
      <w:r>
        <w:rPr/>
        <w:t>; N</w:t>
      </w:r>
      <w:r>
        <w:rPr/>
        <w:t>/A Not available or not applicable R- responder; NR- non-responder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 xml:space="preserve"> S2 Characteristics of PAH deficient patients by groups </w:t>
      </w:r>
      <w:r>
        <w:rPr>
          <w:rFonts w:cs="Times New Roman" w:ascii="Times New Roman" w:hAnsi="Times New Roman"/>
          <w:b/>
          <w:szCs w:val="21"/>
        </w:rPr>
        <w:t>(with</w:t>
      </w:r>
      <w:r>
        <w:rPr>
          <w:rFonts w:cs="Times New Roman" w:ascii="Times New Roman" w:hAnsi="Times New Roman"/>
          <w:b/>
          <w:szCs w:val="21"/>
        </w:rPr>
        <w:t xml:space="preserve"> BH4 loading test and without BH4 loading test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456"/>
        <w:gridCol w:w="1481"/>
        <w:gridCol w:w="1014"/>
        <w:gridCol w:w="2329"/>
        <w:gridCol w:w="693"/>
      </w:tblGrid>
      <w:tr>
        <w:trPr>
          <w:trHeight w:val="431" w:hRule="atLeast"/>
        </w:trPr>
        <w:tc>
          <w:tcPr>
            <w:tcW w:w="30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ith BH4 loading test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ithout BH4 loading test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</w:p>
        </w:tc>
      </w:tr>
      <w:tr>
        <w:trPr>
          <w:trHeight w:val="395" w:hRule="atLeast"/>
        </w:trPr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33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</w:t>
            </w:r>
            <w:r>
              <w:rPr>
                <w:rFonts w:cs="Times New Roman" w:ascii="Times New Roman" w:hAnsi="Times New Roman"/>
                <w:szCs w:val="21"/>
              </w:rPr>
              <w:t>252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26" w:hRule="atLeast"/>
        </w:trPr>
        <w:tc>
          <w:tcPr>
            <w:tcW w:w="25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/female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szCs w:val="21"/>
              </w:rPr>
              <w:t>40/54</w:t>
            </w:r>
          </w:p>
        </w:tc>
        <w:tc>
          <w:tcPr>
            <w:tcW w:w="334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</w:t>
            </w:r>
            <w:r>
              <w:rPr>
                <w:rFonts w:cs="Times New Roman" w:ascii="Times New Roman" w:hAnsi="Times New Roman"/>
                <w:szCs w:val="21"/>
              </w:rPr>
              <w:t>131/121</w:t>
            </w:r>
          </w:p>
        </w:tc>
        <w:tc>
          <w:tcPr>
            <w:tcW w:w="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>
          <w:trHeight w:val="623" w:hRule="atLeast"/>
        </w:trPr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at diagnosis (day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e-Phe levels (uMol/L)*</w:t>
            </w:r>
          </w:p>
        </w:tc>
        <w:tc>
          <w:tcPr>
            <w:tcW w:w="19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szCs w:val="21"/>
              </w:rPr>
              <w:t>18.1±9.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012.03±508.53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</w:p>
        </w:tc>
        <w:tc>
          <w:tcPr>
            <w:tcW w:w="33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.6±10.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 </w:t>
            </w:r>
            <w:r>
              <w:rPr>
                <w:rFonts w:cs="Times New Roman" w:ascii="Times New Roman" w:hAnsi="Times New Roman"/>
                <w:szCs w:val="21"/>
              </w:rPr>
              <w:t>1032.69±528.7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T</w:t>
      </w:r>
      <w:r>
        <w:rPr>
          <w:rFonts w:cs="Times New Roman" w:ascii="Times New Roman" w:hAnsi="Times New Roman"/>
          <w:szCs w:val="21"/>
        </w:rPr>
        <w:t xml:space="preserve">he maximum pretreatment </w:t>
      </w:r>
      <w:r>
        <w:rPr>
          <w:rFonts w:cs="Times New Roman" w:ascii="Times New Roman" w:hAnsi="Times New Roman"/>
          <w:szCs w:val="21"/>
        </w:rPr>
        <w:t xml:space="preserve">Phe </w:t>
      </w:r>
      <w:r>
        <w:rPr>
          <w:rFonts w:cs="Times New Roman" w:ascii="Times New Roman" w:hAnsi="Times New Roman"/>
          <w:szCs w:val="21"/>
        </w:rPr>
        <w:t>value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pku.org/pah/result-details-pah.asp?ID=818" TargetMode="External"/><Relationship Id="rId3" Type="http://schemas.openxmlformats.org/officeDocument/2006/relationships/hyperlink" Target="http://www.biopku.org/pah/result-details-pah.asp?ID=212" TargetMode="External"/><Relationship Id="rId4" Type="http://schemas.openxmlformats.org/officeDocument/2006/relationships/hyperlink" Target="http://www.biopku.org/pah/result-details-pah.asp?ID=212" TargetMode="External"/><Relationship Id="rId5" Type="http://schemas.openxmlformats.org/officeDocument/2006/relationships/hyperlink" Target="http://www.biopku.org/pah/result-details-pah.asp?ID=11" TargetMode="External"/><Relationship Id="rId6" Type="http://schemas.openxmlformats.org/officeDocument/2006/relationships/hyperlink" Target="http://www.biopku.org/pah/result-details-pah.asp?ID=11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4:58:00Z</dcterms:created>
  <dc:creator>tianwen zhu</dc:creator>
  <dc:description/>
  <cp:keywords/>
  <dc:language>en-US</dc:language>
  <cp:lastModifiedBy>tianwenzhu</cp:lastModifiedBy>
  <cp:lastPrinted>2017-02-22T21:12:00Z</cp:lastPrinted>
  <dcterms:modified xsi:type="dcterms:W3CDTF">2017-05-18T06:36:00Z</dcterms:modified>
  <cp:revision>24</cp:revision>
  <dc:subject/>
  <dc:title/>
</cp:coreProperties>
</file>